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93B57" w14:textId="12450295" w:rsidR="005169F0" w:rsidRPr="009741B4" w:rsidRDefault="00E030DC" w:rsidP="00AB31D6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orting information</w:t>
      </w:r>
    </w:p>
    <w:p w14:paraId="6C559E52" w14:textId="77777777" w:rsidR="00203B08" w:rsidRPr="000D2D03" w:rsidRDefault="00203B08" w:rsidP="00AB31D6">
      <w:pPr>
        <w:spacing w:line="480" w:lineRule="auto"/>
        <w:jc w:val="center"/>
        <w:rPr>
          <w:rFonts w:ascii="Calibri" w:hAnsi="Calibri" w:cs="Calibri"/>
          <w:b/>
          <w:bCs/>
        </w:rPr>
      </w:pPr>
    </w:p>
    <w:p w14:paraId="1A5ACB70" w14:textId="77777777" w:rsidR="007E64AE" w:rsidRPr="000D2D03" w:rsidRDefault="00203B08" w:rsidP="00AB31D6">
      <w:pPr>
        <w:spacing w:line="480" w:lineRule="auto"/>
        <w:rPr>
          <w:rFonts w:ascii="Calibri" w:hAnsi="Calibri" w:cs="Calibri"/>
          <w:color w:val="000000" w:themeColor="text1"/>
        </w:rPr>
      </w:pPr>
      <w:r w:rsidRPr="000D2D03">
        <w:rPr>
          <w:rFonts w:ascii="Calibri" w:hAnsi="Calibri" w:cs="Calibri"/>
          <w:color w:val="000000" w:themeColor="text1"/>
        </w:rPr>
        <w:t xml:space="preserve">Manuscript entitled: </w:t>
      </w:r>
      <w:bookmarkStart w:id="0" w:name="OLE_LINK42"/>
      <w:bookmarkStart w:id="1" w:name="OLE_LINK43"/>
      <w:r w:rsidR="007E64AE" w:rsidRPr="000D2D03">
        <w:rPr>
          <w:rFonts w:ascii="Calibri" w:hAnsi="Calibri" w:cs="Calibri"/>
          <w:color w:val="000000" w:themeColor="text1"/>
        </w:rPr>
        <w:t>Subclinical hypomania, psychiatric &amp; neurodevelopmental diagnoses: phenotypic &amp; aetiological overlap</w:t>
      </w:r>
    </w:p>
    <w:bookmarkEnd w:id="0"/>
    <w:bookmarkEnd w:id="1"/>
    <w:p w14:paraId="57A7DC98" w14:textId="283B35EC" w:rsidR="00203B08" w:rsidRDefault="00203B08" w:rsidP="00AB31D6">
      <w:pPr>
        <w:spacing w:line="480" w:lineRule="auto"/>
        <w:rPr>
          <w:rFonts w:ascii="Calibri" w:hAnsi="Calibri" w:cs="Calibri"/>
          <w:b/>
          <w:bCs/>
        </w:rPr>
      </w:pPr>
    </w:p>
    <w:p w14:paraId="5BC5C200" w14:textId="77777777" w:rsid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</w:p>
    <w:p w14:paraId="2630B263" w14:textId="77777777" w:rsid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</w:p>
    <w:p w14:paraId="4C617673" w14:textId="77777777" w:rsid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</w:p>
    <w:p w14:paraId="632CE20F" w14:textId="77777777" w:rsidR="000D2D03" w:rsidRP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</w:p>
    <w:p w14:paraId="5EC02789" w14:textId="763EFE8F" w:rsidR="007E64AE" w:rsidRPr="000D2D03" w:rsidRDefault="007E64AE" w:rsidP="00AB31D6">
      <w:pPr>
        <w:spacing w:line="480" w:lineRule="auto"/>
        <w:rPr>
          <w:rFonts w:ascii="Calibri" w:hAnsi="Calibri" w:cs="Calibri"/>
        </w:rPr>
      </w:pPr>
      <w:r w:rsidRPr="000D2D03">
        <w:rPr>
          <w:rFonts w:ascii="Calibri" w:hAnsi="Calibri" w:cs="Calibri"/>
          <w:b/>
          <w:bCs/>
        </w:rPr>
        <w:t xml:space="preserve">Table </w:t>
      </w:r>
      <w:r w:rsidR="00E030DC">
        <w:rPr>
          <w:rFonts w:ascii="Calibri" w:hAnsi="Calibri" w:cs="Calibri"/>
          <w:b/>
          <w:bCs/>
        </w:rPr>
        <w:t>S</w:t>
      </w:r>
      <w:r w:rsidRPr="000D2D03">
        <w:rPr>
          <w:rFonts w:ascii="Calibri" w:hAnsi="Calibri" w:cs="Calibri"/>
          <w:b/>
          <w:bCs/>
        </w:rPr>
        <w:t>1.</w:t>
      </w:r>
      <w:r w:rsidR="000D2D03" w:rsidRPr="000D2D03">
        <w:rPr>
          <w:rFonts w:ascii="Calibri" w:hAnsi="Calibri" w:cs="Calibri"/>
          <w:b/>
          <w:bCs/>
        </w:rPr>
        <w:t xml:space="preserve"> </w:t>
      </w:r>
      <w:r w:rsidR="000D2D03" w:rsidRPr="000D2D03">
        <w:rPr>
          <w:rFonts w:ascii="Calibri" w:hAnsi="Calibri" w:cs="Calibri"/>
        </w:rPr>
        <w:t>Diagnostic classifications for each condition</w:t>
      </w:r>
    </w:p>
    <w:p w14:paraId="6B4F57DB" w14:textId="77777777" w:rsidR="000D2D03" w:rsidRPr="000D2D03" w:rsidRDefault="000D2D03" w:rsidP="00AB31D6">
      <w:pPr>
        <w:spacing w:line="480" w:lineRule="auto"/>
        <w:rPr>
          <w:rFonts w:ascii="Calibri" w:hAnsi="Calibri" w:cs="Calibri"/>
        </w:rPr>
      </w:pPr>
    </w:p>
    <w:p w14:paraId="5DEA6F76" w14:textId="6C79DE35" w:rsidR="000D2D03" w:rsidRPr="000D2D03" w:rsidRDefault="000D2D03" w:rsidP="00AB31D6">
      <w:pPr>
        <w:spacing w:line="480" w:lineRule="auto"/>
        <w:rPr>
          <w:rFonts w:ascii="Calibri" w:hAnsi="Calibri" w:cs="Calibri"/>
        </w:rPr>
      </w:pPr>
      <w:r w:rsidRPr="000D2D03">
        <w:rPr>
          <w:rFonts w:ascii="Calibri" w:hAnsi="Calibri" w:cs="Calibri"/>
          <w:b/>
          <w:bCs/>
        </w:rPr>
        <w:t xml:space="preserve">Table </w:t>
      </w:r>
      <w:r w:rsidR="00E030DC">
        <w:rPr>
          <w:rFonts w:ascii="Calibri" w:hAnsi="Calibri" w:cs="Calibri"/>
          <w:b/>
          <w:bCs/>
        </w:rPr>
        <w:t>S</w:t>
      </w:r>
      <w:r w:rsidRPr="000D2D03">
        <w:rPr>
          <w:rFonts w:ascii="Calibri" w:hAnsi="Calibri" w:cs="Calibri"/>
          <w:b/>
          <w:bCs/>
        </w:rPr>
        <w:t>2.</w:t>
      </w:r>
      <w:r w:rsidRPr="000D2D03">
        <w:rPr>
          <w:rFonts w:ascii="Calibri" w:hAnsi="Calibri" w:cs="Calibri"/>
        </w:rPr>
        <w:t xml:space="preserve"> ACE fit model statistics </w:t>
      </w:r>
    </w:p>
    <w:p w14:paraId="02936326" w14:textId="77777777" w:rsidR="000D2D03" w:rsidRP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</w:p>
    <w:p w14:paraId="166A051E" w14:textId="77777777" w:rsidR="007E64AE" w:rsidRPr="000D2D03" w:rsidRDefault="007E64AE" w:rsidP="00AB31D6">
      <w:pPr>
        <w:spacing w:line="480" w:lineRule="auto"/>
        <w:rPr>
          <w:rFonts w:ascii="Calibri" w:hAnsi="Calibri" w:cs="Calibri"/>
          <w:b/>
          <w:bCs/>
        </w:rPr>
      </w:pPr>
    </w:p>
    <w:p w14:paraId="166ABA6C" w14:textId="77777777" w:rsidR="007E64AE" w:rsidRPr="000D2D03" w:rsidRDefault="007E64AE" w:rsidP="00AB31D6">
      <w:pPr>
        <w:spacing w:line="480" w:lineRule="auto"/>
        <w:rPr>
          <w:rFonts w:ascii="Calibri" w:hAnsi="Calibri" w:cs="Calibri"/>
          <w:b/>
          <w:bCs/>
        </w:rPr>
      </w:pPr>
    </w:p>
    <w:p w14:paraId="6B4A2506" w14:textId="77777777" w:rsidR="007E64AE" w:rsidRPr="000D2D03" w:rsidRDefault="007E64AE" w:rsidP="00AB31D6">
      <w:pPr>
        <w:spacing w:line="480" w:lineRule="auto"/>
        <w:rPr>
          <w:rFonts w:ascii="Calibri" w:hAnsi="Calibri" w:cs="Calibri"/>
          <w:b/>
          <w:bCs/>
        </w:rPr>
      </w:pPr>
    </w:p>
    <w:p w14:paraId="154CD6EB" w14:textId="77777777" w:rsidR="007E64AE" w:rsidRPr="000D2D03" w:rsidRDefault="007E64AE" w:rsidP="00AB31D6">
      <w:pPr>
        <w:spacing w:line="480" w:lineRule="auto"/>
        <w:rPr>
          <w:rFonts w:ascii="Calibri" w:hAnsi="Calibri" w:cs="Calibri"/>
          <w:b/>
          <w:bCs/>
        </w:rPr>
      </w:pPr>
    </w:p>
    <w:p w14:paraId="396C12EC" w14:textId="77777777" w:rsidR="007E64AE" w:rsidRPr="000D2D03" w:rsidRDefault="007E64AE" w:rsidP="00AB31D6">
      <w:pPr>
        <w:spacing w:line="480" w:lineRule="auto"/>
        <w:rPr>
          <w:rFonts w:ascii="Calibri" w:hAnsi="Calibri" w:cs="Calibri"/>
          <w:b/>
          <w:bCs/>
        </w:rPr>
      </w:pPr>
    </w:p>
    <w:p w14:paraId="43F4BB36" w14:textId="77777777" w:rsidR="00B34BD3" w:rsidRPr="000D2D03" w:rsidRDefault="00B34BD3" w:rsidP="00AB31D6">
      <w:pPr>
        <w:spacing w:line="480" w:lineRule="auto"/>
        <w:rPr>
          <w:rFonts w:ascii="Calibri" w:hAnsi="Calibri" w:cs="Calibri"/>
        </w:rPr>
      </w:pPr>
    </w:p>
    <w:p w14:paraId="6B1FD2F5" w14:textId="77777777" w:rsidR="000D3363" w:rsidRPr="000D2D03" w:rsidRDefault="000D3363" w:rsidP="00AB31D6">
      <w:pPr>
        <w:spacing w:line="480" w:lineRule="auto"/>
        <w:rPr>
          <w:rFonts w:ascii="Calibri" w:hAnsi="Calibri" w:cs="Calibri"/>
        </w:rPr>
      </w:pPr>
    </w:p>
    <w:p w14:paraId="10DEED63" w14:textId="77777777" w:rsidR="000D2D03" w:rsidRP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  <w:r w:rsidRPr="000D2D03">
        <w:rPr>
          <w:rFonts w:ascii="Calibri" w:hAnsi="Calibri" w:cs="Calibri"/>
          <w:b/>
          <w:bCs/>
        </w:rPr>
        <w:br w:type="page"/>
      </w:r>
    </w:p>
    <w:p w14:paraId="62C0F8B7" w14:textId="526328B4" w:rsidR="000D2D03" w:rsidRPr="000D2D03" w:rsidRDefault="000D2D03" w:rsidP="00AB31D6">
      <w:pPr>
        <w:spacing w:line="480" w:lineRule="auto"/>
        <w:rPr>
          <w:rFonts w:ascii="Calibri" w:hAnsi="Calibri" w:cs="Calibri"/>
        </w:rPr>
      </w:pPr>
      <w:r w:rsidRPr="000D2D03">
        <w:rPr>
          <w:rFonts w:ascii="Calibri" w:hAnsi="Calibri" w:cs="Calibri"/>
          <w:b/>
          <w:bCs/>
        </w:rPr>
        <w:lastRenderedPageBreak/>
        <w:t xml:space="preserve">Table </w:t>
      </w:r>
      <w:r w:rsidR="00E030DC">
        <w:rPr>
          <w:rFonts w:ascii="Calibri" w:hAnsi="Calibri" w:cs="Calibri"/>
          <w:b/>
          <w:bCs/>
        </w:rPr>
        <w:t>S</w:t>
      </w:r>
      <w:r w:rsidRPr="000D2D03">
        <w:rPr>
          <w:rFonts w:ascii="Calibri" w:hAnsi="Calibri" w:cs="Calibri"/>
          <w:b/>
          <w:bCs/>
        </w:rPr>
        <w:t xml:space="preserve">1. </w:t>
      </w:r>
      <w:r w:rsidRPr="000D2D03">
        <w:rPr>
          <w:rFonts w:ascii="Calibri" w:hAnsi="Calibri" w:cs="Calibri"/>
        </w:rPr>
        <w:t>Diagnostic classifications for each condition</w:t>
      </w:r>
    </w:p>
    <w:tbl>
      <w:tblPr>
        <w:tblStyle w:val="TableGrid"/>
        <w:tblW w:w="1035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7089"/>
      </w:tblGrid>
      <w:tr w:rsidR="000D3363" w:rsidRPr="000D2D03" w14:paraId="3BCF3057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CF75D8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E8BDCD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D2D03">
              <w:rPr>
                <w:rFonts w:ascii="Calibri" w:hAnsi="Calibri" w:cs="Calibri"/>
                <w:b/>
                <w:bCs/>
              </w:rPr>
              <w:t>Diagnostic classification</w:t>
            </w:r>
          </w:p>
          <w:p w14:paraId="08C6559D" w14:textId="2FCED82A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 xml:space="preserve">International Classification of Disease-10 </w:t>
            </w:r>
            <w:r w:rsidR="001F27CB" w:rsidRPr="000D2D03">
              <w:rPr>
                <w:rFonts w:ascii="Calibri" w:hAnsi="Calibri" w:cs="Calibri"/>
              </w:rPr>
              <w:t xml:space="preserve">(ICD-10) </w:t>
            </w:r>
            <w:r w:rsidRPr="000D2D03">
              <w:rPr>
                <w:rFonts w:ascii="Calibri" w:hAnsi="Calibri" w:cs="Calibri"/>
              </w:rPr>
              <w:t xml:space="preserve">diagnostic codes and Anatomical Therapeutic Chemical Classification System </w:t>
            </w:r>
            <w:r w:rsidR="001F27CB" w:rsidRPr="000D2D03">
              <w:rPr>
                <w:rFonts w:ascii="Calibri" w:hAnsi="Calibri" w:cs="Calibri"/>
              </w:rPr>
              <w:t>(</w:t>
            </w:r>
            <w:r w:rsidRPr="000D2D03">
              <w:rPr>
                <w:rFonts w:ascii="Calibri" w:hAnsi="Calibri" w:cs="Calibri"/>
              </w:rPr>
              <w:t>ATC) codes for medical prescriptions</w:t>
            </w:r>
          </w:p>
        </w:tc>
      </w:tr>
      <w:tr w:rsidR="000D3363" w:rsidRPr="000D2D03" w14:paraId="348F3587" w14:textId="77777777" w:rsidTr="000D2D03">
        <w:trPr>
          <w:trHeight w:val="61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5E50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DB56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0D3363" w:rsidRPr="000D2D03" w14:paraId="4E1B471D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213D4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Bipolar disorder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7AEA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30-F31 + lithium prescription</w:t>
            </w:r>
          </w:p>
        </w:tc>
      </w:tr>
      <w:tr w:rsidR="000D3363" w:rsidRPr="000D2D03" w14:paraId="3AF0DF9E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3F0CA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Psychotic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3345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20 F21-F25, F28-F29 + prescription for Clozapine</w:t>
            </w:r>
          </w:p>
        </w:tc>
      </w:tr>
      <w:tr w:rsidR="000D3363" w:rsidRPr="000D2D03" w14:paraId="430A887D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8C7C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Depressive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D53F3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 xml:space="preserve">F32-F34 </w:t>
            </w:r>
          </w:p>
        </w:tc>
      </w:tr>
      <w:tr w:rsidR="000D3363" w:rsidRPr="000D2D03" w14:paraId="07A592AD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FCE1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Anxiety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BF292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40-F41</w:t>
            </w:r>
          </w:p>
        </w:tc>
      </w:tr>
      <w:tr w:rsidR="000D3363" w:rsidRPr="000D2D03" w14:paraId="353C1AB9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89CD5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Alcohol use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59B1A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10.1-F10.9</w:t>
            </w:r>
          </w:p>
        </w:tc>
      </w:tr>
      <w:tr w:rsidR="000D3363" w:rsidRPr="000D2D03" w14:paraId="21298CB0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A02B9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Substance use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530B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0D3363" w:rsidRPr="000D2D03" w14:paraId="11AD5704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6FE8C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Anorexia nervosa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2D0E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50.0, F50.1</w:t>
            </w:r>
          </w:p>
        </w:tc>
      </w:tr>
      <w:tr w:rsidR="000D3363" w:rsidRPr="000D2D03" w14:paraId="189CA722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001B4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Other eating disorder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3AA5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50.2, F50.3, and F50.9</w:t>
            </w:r>
          </w:p>
        </w:tc>
      </w:tr>
      <w:tr w:rsidR="000D3363" w:rsidRPr="000D2D03" w14:paraId="71F65C27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47900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Borderline personality disorder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D0F0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60.3</w:t>
            </w:r>
          </w:p>
        </w:tc>
      </w:tr>
      <w:tr w:rsidR="000D3363" w:rsidRPr="000D2D03" w14:paraId="02321B6F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A43A0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Obsessive compulsive disorder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1038D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42</w:t>
            </w:r>
          </w:p>
        </w:tc>
      </w:tr>
      <w:tr w:rsidR="000D3363" w:rsidRPr="000D2D03" w14:paraId="3EB75643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31151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ADHD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3FC6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90</w:t>
            </w:r>
          </w:p>
        </w:tc>
      </w:tr>
      <w:tr w:rsidR="000D3363" w:rsidRPr="000D2D03" w14:paraId="4159CD5D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51F2F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Autism Spectrum Disorder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158F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84</w:t>
            </w:r>
          </w:p>
        </w:tc>
      </w:tr>
      <w:tr w:rsidR="000D3363" w:rsidRPr="000D2D03" w14:paraId="7A2FED54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84E64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Self-harm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117D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X60-X84 Y87.0 Y10-Y34 Y87.2</w:t>
            </w:r>
          </w:p>
        </w:tc>
      </w:tr>
      <w:tr w:rsidR="000D3363" w:rsidRPr="000D2D03" w14:paraId="0C090B51" w14:textId="77777777" w:rsidTr="001F27CB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0B890" w14:textId="77777777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Sleep disorders and disturbances</w:t>
            </w:r>
          </w:p>
        </w:tc>
        <w:tc>
          <w:tcPr>
            <w:tcW w:w="7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2854" w14:textId="01B37031" w:rsidR="000D3363" w:rsidRPr="000D2D03" w:rsidRDefault="000D3363" w:rsidP="00AB31D6">
            <w:pPr>
              <w:spacing w:line="480" w:lineRule="auto"/>
              <w:rPr>
                <w:rFonts w:ascii="Calibri" w:hAnsi="Calibri" w:cs="Calibri"/>
              </w:rPr>
            </w:pPr>
            <w:r w:rsidRPr="000D2D03">
              <w:rPr>
                <w:rFonts w:ascii="Calibri" w:hAnsi="Calibri" w:cs="Calibri"/>
              </w:rPr>
              <w:t>F51, G47, prescription of Zaleplon (up until 2012)</w:t>
            </w:r>
            <w:r w:rsidR="00B21DB7" w:rsidRPr="000D2D03">
              <w:rPr>
                <w:rFonts w:ascii="Calibri" w:hAnsi="Calibri" w:cs="Calibri"/>
              </w:rPr>
              <w:t xml:space="preserve"> [N05CF03]</w:t>
            </w:r>
            <w:r w:rsidRPr="000D2D03">
              <w:rPr>
                <w:rFonts w:ascii="Calibri" w:hAnsi="Calibri" w:cs="Calibri"/>
              </w:rPr>
              <w:t>, Melatonin</w:t>
            </w:r>
            <w:r w:rsidR="002D3396" w:rsidRPr="000D2D03">
              <w:rPr>
                <w:rFonts w:ascii="Calibri" w:hAnsi="Calibri" w:cs="Calibri"/>
              </w:rPr>
              <w:t xml:space="preserve"> [N05CH01]</w:t>
            </w:r>
            <w:r w:rsidRPr="000D2D03">
              <w:rPr>
                <w:rFonts w:ascii="Calibri" w:hAnsi="Calibri" w:cs="Calibri"/>
              </w:rPr>
              <w:t>, Zopiclone</w:t>
            </w:r>
            <w:r w:rsidR="0010288F" w:rsidRPr="000D2D03">
              <w:rPr>
                <w:rFonts w:ascii="Calibri" w:hAnsi="Calibri" w:cs="Calibri"/>
              </w:rPr>
              <w:t xml:space="preserve"> [N05CF01]</w:t>
            </w:r>
            <w:r w:rsidRPr="000D2D03">
              <w:rPr>
                <w:rFonts w:ascii="Calibri" w:hAnsi="Calibri" w:cs="Calibri"/>
              </w:rPr>
              <w:t xml:space="preserve"> or Zolpidem</w:t>
            </w:r>
            <w:r w:rsidR="0010288F" w:rsidRPr="000D2D03">
              <w:rPr>
                <w:rFonts w:ascii="Calibri" w:hAnsi="Calibri" w:cs="Calibri"/>
              </w:rPr>
              <w:t xml:space="preserve"> [</w:t>
            </w:r>
            <w:r w:rsidR="00AD3C3A" w:rsidRPr="000D2D03">
              <w:rPr>
                <w:rFonts w:ascii="Calibri" w:hAnsi="Calibri" w:cs="Calibri"/>
              </w:rPr>
              <w:t>N05CF02]</w:t>
            </w:r>
          </w:p>
        </w:tc>
      </w:tr>
    </w:tbl>
    <w:p w14:paraId="0DE39B5E" w14:textId="42F456EF" w:rsidR="009741B4" w:rsidRPr="00763102" w:rsidRDefault="009741B4" w:rsidP="009741B4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Abbreviations: </w:t>
      </w:r>
      <w:r w:rsidRPr="00763102">
        <w:rPr>
          <w:rFonts w:ascii="Calibri" w:hAnsi="Calibri" w:cs="Calibri"/>
          <w:color w:val="000000" w:themeColor="text1"/>
        </w:rPr>
        <w:t>ADHD, attention deficit/hyperactivity disorder</w:t>
      </w:r>
    </w:p>
    <w:p w14:paraId="73704360" w14:textId="77777777" w:rsidR="00B34BD3" w:rsidRPr="000D2D03" w:rsidRDefault="00B34BD3" w:rsidP="00AB31D6">
      <w:pPr>
        <w:spacing w:line="480" w:lineRule="auto"/>
        <w:rPr>
          <w:rFonts w:ascii="Calibri" w:hAnsi="Calibri" w:cs="Calibri"/>
        </w:rPr>
      </w:pPr>
    </w:p>
    <w:p w14:paraId="502A23F9" w14:textId="77777777" w:rsidR="000D2D03" w:rsidRDefault="000D2D03" w:rsidP="00AB31D6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78C94CA" w14:textId="1F754A45" w:rsidR="00B34BD3" w:rsidRPr="000D2D03" w:rsidRDefault="00B34BD3" w:rsidP="00AB31D6">
      <w:pPr>
        <w:spacing w:line="480" w:lineRule="auto"/>
        <w:rPr>
          <w:rFonts w:ascii="Calibri" w:hAnsi="Calibri" w:cs="Calibri"/>
        </w:rPr>
      </w:pPr>
      <w:r w:rsidRPr="000D2D03">
        <w:rPr>
          <w:rFonts w:ascii="Calibri" w:hAnsi="Calibri" w:cs="Calibri"/>
          <w:b/>
          <w:bCs/>
        </w:rPr>
        <w:lastRenderedPageBreak/>
        <w:t xml:space="preserve">Table </w:t>
      </w:r>
      <w:r w:rsidR="00E030DC">
        <w:rPr>
          <w:rFonts w:ascii="Calibri" w:hAnsi="Calibri" w:cs="Calibri"/>
          <w:b/>
          <w:bCs/>
        </w:rPr>
        <w:t>S</w:t>
      </w:r>
      <w:r w:rsidR="000D2D03" w:rsidRPr="000D2D03">
        <w:rPr>
          <w:rFonts w:ascii="Calibri" w:hAnsi="Calibri" w:cs="Calibri"/>
          <w:b/>
          <w:bCs/>
        </w:rPr>
        <w:t>2</w:t>
      </w:r>
      <w:r w:rsidRPr="000D2D03">
        <w:rPr>
          <w:rFonts w:ascii="Calibri" w:hAnsi="Calibri" w:cs="Calibri"/>
          <w:b/>
          <w:bCs/>
        </w:rPr>
        <w:t>.</w:t>
      </w:r>
      <w:r w:rsidR="00203B08" w:rsidRPr="000D2D03">
        <w:rPr>
          <w:rFonts w:ascii="Calibri" w:hAnsi="Calibri" w:cs="Calibri"/>
        </w:rPr>
        <w:t xml:space="preserve"> ACE fit model statistics </w:t>
      </w:r>
    </w:p>
    <w:tbl>
      <w:tblPr>
        <w:tblW w:w="1091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2180"/>
        <w:gridCol w:w="1129"/>
        <w:gridCol w:w="1368"/>
        <w:gridCol w:w="825"/>
        <w:gridCol w:w="764"/>
        <w:gridCol w:w="678"/>
        <w:gridCol w:w="1134"/>
      </w:tblGrid>
      <w:tr w:rsidR="00B34BD3" w:rsidRPr="000D2D03" w14:paraId="00ECE38C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7131B2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045EA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B0508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2LL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C0E7B2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rameters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2964EE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B5E747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ΔΧ</w:t>
            </w: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1A71D6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Δd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FAAE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B34BD3" w:rsidRPr="000D2D03" w14:paraId="3B4BFED8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AE2341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ipolar Disord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F56C6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4DE35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934.3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3181A6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EBA0DC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AE764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FBB75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4632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02A11F00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D7C891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A45BB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5609C2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951.4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653885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DA25B5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968AA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52A43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22FD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</w:tr>
      <w:tr w:rsidR="00B34BD3" w:rsidRPr="000D2D03" w14:paraId="0A0ECD06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A2EEDB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H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62271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83D67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397.20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9C72CA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080C6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D1C00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DC0FEA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5F6E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390D756A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4DC1A5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EC9B6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211D59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441.8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13BFDA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7E32C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6DD61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6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BB81E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4632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52E-08</w:t>
            </w:r>
          </w:p>
        </w:tc>
      </w:tr>
      <w:tr w:rsidR="00B34BD3" w:rsidRPr="000D2D03" w14:paraId="59DE8F81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45E399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cohol Misus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D4977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C3BE3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603.7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3654C3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2922E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2D0B1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C0ECE3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9E68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7CAF725F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A34315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F568D0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6D5A5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612.6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C2FFE7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84312C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033F81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4C1731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9AA1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7</w:t>
            </w:r>
          </w:p>
        </w:tc>
      </w:tr>
      <w:tr w:rsidR="00B34BD3" w:rsidRPr="000D2D03" w14:paraId="39258AB3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1C398E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orexia Nervosa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CEA40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77519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804.4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58319B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17DD92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012B1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BDF4E2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6E40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7B8B43B0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046BF6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2AC6F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51FA9B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857.7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ABE2C2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CB135E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6EA9C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3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74FC1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8817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2E-09</w:t>
            </w:r>
          </w:p>
        </w:tc>
      </w:tr>
      <w:tr w:rsidR="00B34BD3" w:rsidRPr="000D2D03" w14:paraId="7BE1DA35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8B0A89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xiety Disord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410AE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4C8D3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015.6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1D291D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3269B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70E14D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242CFB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7046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5DD62EE3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27D12D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347EDF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80D0E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028.2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DDA31C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B3E08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DB8867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B0B2F4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1FC3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</w:tr>
      <w:tr w:rsidR="00B34BD3" w:rsidRPr="000D2D03" w14:paraId="76D934BA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CD190E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tism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B1EBD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B0F71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125.3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204D7D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EDA52A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8A216A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D4AF44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A472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06492EA3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5C8CA5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08494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F0B79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141.9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0BFBA3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573D0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CCEAB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5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F565EF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6828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</w:tr>
      <w:tr w:rsidR="00B34BD3" w:rsidRPr="000D2D03" w14:paraId="6275501F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08ED74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E614F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BE19F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475.5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AF736A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F9872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7C2CA1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6D0D0C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5D04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69B4EB04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98FA4E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B6247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A2787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12.1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7F4821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A30694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E4495D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.5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358EB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1812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17E-06</w:t>
            </w:r>
          </w:p>
        </w:tc>
      </w:tr>
      <w:tr w:rsidR="00B34BD3" w:rsidRPr="000D2D03" w14:paraId="5B203075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CA8F29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bstance Misus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6F412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244FA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45.7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F0FF67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6EC2F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E3A5D1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013042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2B46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552EB258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CEFCC3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79964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85C0E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254.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34766B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53B744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E8E22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538862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032E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5</w:t>
            </w:r>
          </w:p>
        </w:tc>
      </w:tr>
      <w:tr w:rsidR="00B34BD3" w:rsidRPr="000D2D03" w14:paraId="1C046DA6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B7CCAA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leep Difficultie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77966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D2B62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71.2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1A1E47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AC5451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CF7C01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790538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00AA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7FE5ED82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0EF44C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2D9CF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EABAE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584.5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E119C6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A98C10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6EEC3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3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69193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8B93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</w:t>
            </w:r>
          </w:p>
        </w:tc>
      </w:tr>
      <w:tr w:rsidR="00B34BD3" w:rsidRPr="000D2D03" w14:paraId="5F948A91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2D58A7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OCD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2DC2D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9849C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70.7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85366C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29ADA6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BA644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A6127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E75A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7A0ED5AD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094C30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0AC20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C2624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78.0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D403E0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98EB17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97F829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BC174E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FB06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3</w:t>
            </w:r>
          </w:p>
        </w:tc>
      </w:tr>
      <w:tr w:rsidR="00B34BD3" w:rsidRPr="000D2D03" w14:paraId="0DE1A302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628368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Eating Disord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C0831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716C4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349.8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553F41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0C768A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D0689C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EE0C9E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F3DC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32E67F23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437418B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DA45B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B15D9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390.18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5612BAC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BD544F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FC2BB2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3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C9191D8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4CF6E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93E-07</w:t>
            </w:r>
          </w:p>
        </w:tc>
      </w:tr>
      <w:tr w:rsidR="00B34BD3" w:rsidRPr="000D2D03" w14:paraId="7057564A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FA822D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ychotic Disorders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4CF2F1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turated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10A573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693.0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0A7F27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0D7E3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EB10782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879F12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5205D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----</w:t>
            </w:r>
          </w:p>
        </w:tc>
      </w:tr>
      <w:tr w:rsidR="00B34BD3" w:rsidRPr="000D2D03" w14:paraId="2DDFD525" w14:textId="77777777" w:rsidTr="00544DD3">
        <w:trPr>
          <w:trHeight w:val="30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1965229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DAE3B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 Model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5E776A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708.3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917DD1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38AD046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54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F64B104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2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4E7F15F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39A35" w14:textId="77777777" w:rsidR="00B34BD3" w:rsidRPr="000D2D03" w:rsidRDefault="00B34BD3" w:rsidP="00AB31D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D2D0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</w:tr>
    </w:tbl>
    <w:p w14:paraId="32B7D5A2" w14:textId="16087696" w:rsidR="009741B4" w:rsidRPr="00763102" w:rsidRDefault="009741B4" w:rsidP="009741B4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Abbreviations: </w:t>
      </w:r>
      <w:r w:rsidRPr="00763102">
        <w:rPr>
          <w:rFonts w:ascii="Calibri" w:hAnsi="Calibri" w:cs="Calibri"/>
          <w:color w:val="000000" w:themeColor="text1"/>
        </w:rPr>
        <w:t>ADHD, attention deficit/hyperactivity disorder; OCD, obsessive compulsive disorder</w:t>
      </w:r>
    </w:p>
    <w:p w14:paraId="7D4499A5" w14:textId="77777777" w:rsidR="00B34BD3" w:rsidRPr="000D2D03" w:rsidRDefault="00B34BD3" w:rsidP="00AB31D6">
      <w:pPr>
        <w:spacing w:line="480" w:lineRule="auto"/>
        <w:rPr>
          <w:rFonts w:ascii="Calibri" w:hAnsi="Calibri" w:cs="Calibri"/>
        </w:rPr>
      </w:pPr>
    </w:p>
    <w:sectPr w:rsidR="00B34BD3" w:rsidRPr="000D2D0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9343D" w14:textId="77777777" w:rsidR="00B34BD3" w:rsidRDefault="00B34BD3" w:rsidP="00B34BD3">
      <w:r>
        <w:separator/>
      </w:r>
    </w:p>
  </w:endnote>
  <w:endnote w:type="continuationSeparator" w:id="0">
    <w:p w14:paraId="49F470BF" w14:textId="77777777" w:rsidR="00B34BD3" w:rsidRDefault="00B34BD3" w:rsidP="00B3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45684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393EF2" w14:textId="6EC99270" w:rsidR="00B34BD3" w:rsidRDefault="00B34BD3" w:rsidP="00D33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67767C" w14:textId="77777777" w:rsidR="00B34BD3" w:rsidRDefault="00B34BD3" w:rsidP="00B34B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  <w:sz w:val="20"/>
        <w:szCs w:val="20"/>
      </w:rPr>
      <w:id w:val="-1288275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9E554" w14:textId="1B74288D" w:rsidR="00B34BD3" w:rsidRPr="00AB31D6" w:rsidRDefault="00B34BD3" w:rsidP="00D33099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0"/>
            <w:szCs w:val="20"/>
          </w:rPr>
        </w:pPr>
        <w:r w:rsidRPr="00AB31D6">
          <w:rPr>
            <w:rStyle w:val="PageNumber"/>
            <w:rFonts w:ascii="Calibri" w:hAnsi="Calibri" w:cs="Calibri"/>
            <w:sz w:val="20"/>
            <w:szCs w:val="20"/>
          </w:rPr>
          <w:fldChar w:fldCharType="begin"/>
        </w:r>
        <w:r w:rsidRPr="00AB31D6">
          <w:rPr>
            <w:rStyle w:val="PageNumber"/>
            <w:rFonts w:ascii="Calibri" w:hAnsi="Calibri" w:cs="Calibri"/>
            <w:sz w:val="20"/>
            <w:szCs w:val="20"/>
          </w:rPr>
          <w:instrText xml:space="preserve"> PAGE </w:instrText>
        </w:r>
        <w:r w:rsidRPr="00AB31D6">
          <w:rPr>
            <w:rStyle w:val="PageNumber"/>
            <w:rFonts w:ascii="Calibri" w:hAnsi="Calibri" w:cs="Calibri"/>
            <w:sz w:val="20"/>
            <w:szCs w:val="20"/>
          </w:rPr>
          <w:fldChar w:fldCharType="separate"/>
        </w:r>
        <w:r w:rsidRPr="00AB31D6">
          <w:rPr>
            <w:rStyle w:val="PageNumber"/>
            <w:rFonts w:ascii="Calibri" w:hAnsi="Calibri" w:cs="Calibri"/>
            <w:noProof/>
            <w:sz w:val="20"/>
            <w:szCs w:val="20"/>
          </w:rPr>
          <w:t>1</w:t>
        </w:r>
        <w:r w:rsidRPr="00AB31D6">
          <w:rPr>
            <w:rStyle w:val="PageNumber"/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69BF5DAF" w14:textId="77777777" w:rsidR="00B34BD3" w:rsidRDefault="00B34BD3" w:rsidP="00B34B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180D6" w14:textId="77777777" w:rsidR="00B34BD3" w:rsidRDefault="00B34BD3" w:rsidP="00B34BD3">
      <w:r>
        <w:separator/>
      </w:r>
    </w:p>
  </w:footnote>
  <w:footnote w:type="continuationSeparator" w:id="0">
    <w:p w14:paraId="3F5F5C42" w14:textId="77777777" w:rsidR="00B34BD3" w:rsidRDefault="00B34BD3" w:rsidP="00B3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D3"/>
    <w:rsid w:val="000D2D03"/>
    <w:rsid w:val="000D3363"/>
    <w:rsid w:val="000F5BB5"/>
    <w:rsid w:val="0010288F"/>
    <w:rsid w:val="001F27CB"/>
    <w:rsid w:val="00203B08"/>
    <w:rsid w:val="00254ECC"/>
    <w:rsid w:val="002D3396"/>
    <w:rsid w:val="002D5D1B"/>
    <w:rsid w:val="003F011B"/>
    <w:rsid w:val="004B3894"/>
    <w:rsid w:val="005169F0"/>
    <w:rsid w:val="00544DD3"/>
    <w:rsid w:val="006350A8"/>
    <w:rsid w:val="006B2A2C"/>
    <w:rsid w:val="006E0935"/>
    <w:rsid w:val="00733243"/>
    <w:rsid w:val="007D6604"/>
    <w:rsid w:val="007E64AE"/>
    <w:rsid w:val="009741B4"/>
    <w:rsid w:val="009C5FCF"/>
    <w:rsid w:val="009F5588"/>
    <w:rsid w:val="00AB31D6"/>
    <w:rsid w:val="00AD3C3A"/>
    <w:rsid w:val="00AE7BC5"/>
    <w:rsid w:val="00B219DF"/>
    <w:rsid w:val="00B21DB7"/>
    <w:rsid w:val="00B34BD3"/>
    <w:rsid w:val="00DF3879"/>
    <w:rsid w:val="00E030DC"/>
    <w:rsid w:val="00E35FA3"/>
    <w:rsid w:val="00ED4DBD"/>
    <w:rsid w:val="00F72314"/>
    <w:rsid w:val="00F94B99"/>
    <w:rsid w:val="00FA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2B57"/>
  <w15:chartTrackingRefBased/>
  <w15:docId w15:val="{E30DC9B6-B764-F345-AA6F-84FB24981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B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BD3"/>
  </w:style>
  <w:style w:type="character" w:styleId="PageNumber">
    <w:name w:val="page number"/>
    <w:basedOn w:val="DefaultParagraphFont"/>
    <w:uiPriority w:val="99"/>
    <w:semiHidden/>
    <w:unhideWhenUsed/>
    <w:rsid w:val="00B34BD3"/>
  </w:style>
  <w:style w:type="paragraph" w:styleId="Header">
    <w:name w:val="header"/>
    <w:basedOn w:val="Normal"/>
    <w:link w:val="HeaderChar"/>
    <w:uiPriority w:val="99"/>
    <w:unhideWhenUsed/>
    <w:rsid w:val="00B34B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BD3"/>
  </w:style>
  <w:style w:type="table" w:styleId="TableGrid">
    <w:name w:val="Table Grid"/>
    <w:basedOn w:val="TableNormal"/>
    <w:uiPriority w:val="39"/>
    <w:rsid w:val="000D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D336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36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3363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1DB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0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4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1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4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9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8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4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66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3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6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7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5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1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0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8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osang</dc:creator>
  <cp:keywords/>
  <dc:description/>
  <cp:lastModifiedBy>Georgina Hosang</cp:lastModifiedBy>
  <cp:revision>2</cp:revision>
  <dcterms:created xsi:type="dcterms:W3CDTF">2025-01-16T17:53:00Z</dcterms:created>
  <dcterms:modified xsi:type="dcterms:W3CDTF">2025-01-16T17:53:00Z</dcterms:modified>
</cp:coreProperties>
</file>